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01D" w:rsidRDefault="0031001D" w:rsidP="0031001D">
      <w:pPr>
        <w:rPr>
          <w:lang w:val="en-US"/>
        </w:rPr>
      </w:pPr>
      <w:r>
        <w:rPr>
          <w:lang w:val="en-US"/>
        </w:rPr>
        <w:t>Figure S2: Human and Culex TRAF6 protein sequence alignment by ClustalW2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MSLLNCENSCGSSQSESDCCVAMASSCSAVTKDDSVGGTASTGNLSSSFMEEIQGYDVEF 60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----------------------MVRSLSQWTKTLSFPARISPNRNSKDCSVNVLPITPPP 38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                    *. * *  **  *. .  *... *..   ::       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DPP-LESKYECPICLMALREAVQTPCGHRFCKACIIKSIRDAGHKCPVDNEILLENQLFP 119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APPRNKPATSTTTCSSSNSSTMSSPSPPPNVPITEISQIVTP-------ILSLLPFQIYP 91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**  :.  . . *  :  .::.:*.         *..*  .          **  *::*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DNFAKREILSLMVKCPN--EGCLHKMELRHLEDHQAHCEFALMDCP-QCQRPFQKFHINI 176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DPESEKAIMGSLVFCIHHKQGCKWSDELRKLKAHLNTCKHDAIPCPNKCGSQIPRVMMTD 151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  ::: *:. :* * :  :**  . ***:*: *   *:.  : ** :*   : :. :. 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HILKDCPRRQVSCDNCAASMAFEDKEIHDQNCPLANVICEY-CNTILIREQMPNHYDLDC 235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HLAFTCILRRAICEFCNVEFTGLGLEEHAGTCSSEPMYCESKCGARVVRGRMSIHRAKDC 211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:   *  *:. *: * ..::  . * *  .*.   : **  *.: ::* :*. *   **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PTAPIPCTFSTFGCHEKMQRNHLARHLQENTQSHMR----MLAQAVHSLSVIPDSGYISE 291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SKRLRRCPHCSREFSADTLSAHGATCPRSPVPCPQRCDAGPMARADLDSHLRDECKALSV 271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..    *...:     .    * *   :. . .  *     :*:*  .  :  :.  :* 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VRNFQETIHQLEG-RLVRQDHQIRELTAKMETQSMYVSELKRTIRTLEDKVAEIEAQQCN 350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PCSFKDAGCRFKGPRHLLEAHLESNTSAHLSLMVALSGRQGQQITMLKNAMAKLSTN-YT 330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.*:::  :::* * : : *   : :*::.      ..  : *  *:: :*::.::  .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GIYIWKIGNFGMHLKCQEEEKPVVIHSPGFYTGKPGYKLCMRLHLQLPTAQRCANYISLF 410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GTLLWKITDWSAKMVEAKSKDGLELVSPPFYTSQYGYKLQASMFLNG-NGPGESTHVSVY 389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  :*** ::. ::   :.:. : : ** ***.: ****   :.*:  ..   :.::*::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VHTMQGEYDSHLPWPFQGTIRLTILDQSEAPVRQNHEEIMDAKPELLAFQRPTIPRNPKG 470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IKVLPGEYDALLKWPFSHSVTFTLFEQGTLGGQGGVAESFVPDPSWENFQRPSSEPDALG 449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::.: ****: * ***. :: :*:::*.    : .  * : ..*.   ****:   :. *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HsTRAF6         FGYVTFMHLEALRQRTFIKDDTLLVRCEVSTRFDMGSLRREGFQPRSTDAGV 522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>CxTRAF6         FGFPRFVSHELLNRRPFVREDTVFLRVKVDPSKIVAV--------------- 486</w:t>
      </w:r>
    </w:p>
    <w:p w:rsidR="0031001D" w:rsidRPr="00E5505F" w:rsidRDefault="0031001D" w:rsidP="00310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E5505F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*:  *:  * *.:*.*:::**:::* :*..   :.                </w:t>
      </w:r>
    </w:p>
    <w:p w:rsidR="005C3A95" w:rsidRPr="0031001D" w:rsidRDefault="005C3A95">
      <w:pPr>
        <w:rPr>
          <w:lang w:val="en-US"/>
        </w:rPr>
      </w:pPr>
    </w:p>
    <w:sectPr w:rsidR="005C3A95" w:rsidRPr="0031001D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001D"/>
    <w:rsid w:val="0031001D"/>
    <w:rsid w:val="003872FC"/>
    <w:rsid w:val="005C3A95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7</Characters>
  <Application>Microsoft Office Word</Application>
  <DocSecurity>0</DocSecurity>
  <Lines>15</Lines>
  <Paragraphs>4</Paragraphs>
  <ScaleCrop>false</ScaleCrop>
  <Company>CSIRO</Company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1</cp:revision>
  <dcterms:created xsi:type="dcterms:W3CDTF">2014-03-18T00:11:00Z</dcterms:created>
  <dcterms:modified xsi:type="dcterms:W3CDTF">2014-03-18T00:11:00Z</dcterms:modified>
</cp:coreProperties>
</file>